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49D04" w14:textId="3387193F" w:rsidR="00CE3111" w:rsidRDefault="0057004F">
      <w:pPr>
        <w:rPr>
          <w:lang w:val="en-GB"/>
        </w:rPr>
      </w:pPr>
      <w:r w:rsidRPr="0057004F">
        <w:drawing>
          <wp:inline distT="0" distB="0" distL="0" distR="0" wp14:anchorId="25F9F468" wp14:editId="670D0C8A">
            <wp:extent cx="5274310" cy="5617210"/>
            <wp:effectExtent l="0" t="0" r="2540" b="2540"/>
            <wp:docPr id="20071328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1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85A8C" w14:textId="78DF2F5D" w:rsidR="0057004F" w:rsidRPr="0057004F" w:rsidRDefault="0057004F">
      <w:pPr>
        <w:rPr>
          <w:lang w:val="en-GB"/>
        </w:rPr>
      </w:pPr>
      <w:r w:rsidRPr="0057004F">
        <w:rPr>
          <w:lang w:val="en-GB"/>
        </w:rPr>
        <w:t>Figure S1. Prisma Flowchart for the systematic review</w:t>
      </w:r>
    </w:p>
    <w:sectPr w:rsidR="0057004F" w:rsidRPr="0057004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4F"/>
    <w:rsid w:val="0057004F"/>
    <w:rsid w:val="00571DF4"/>
    <w:rsid w:val="00847543"/>
    <w:rsid w:val="00906BCF"/>
    <w:rsid w:val="00B17AF4"/>
    <w:rsid w:val="00CE3111"/>
    <w:rsid w:val="00D57B49"/>
    <w:rsid w:val="00E4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A66E1"/>
  <w15:chartTrackingRefBased/>
  <w15:docId w15:val="{7E88A901-4547-4148-B03D-403B4131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D2B"/>
  </w:style>
  <w:style w:type="paragraph" w:styleId="Heading1">
    <w:name w:val="heading 1"/>
    <w:basedOn w:val="Normal"/>
    <w:next w:val="Normal"/>
    <w:link w:val="Heading1Char"/>
    <w:uiPriority w:val="9"/>
    <w:qFormat/>
    <w:rsid w:val="00570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04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04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04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0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04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04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04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0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0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04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0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04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04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Company>University of Cyprus</Company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Chatzittofis</dc:creator>
  <cp:keywords/>
  <dc:description/>
  <cp:lastModifiedBy>Andreas Chatzittofis</cp:lastModifiedBy>
  <cp:revision>1</cp:revision>
  <dcterms:created xsi:type="dcterms:W3CDTF">2024-07-18T07:10:00Z</dcterms:created>
  <dcterms:modified xsi:type="dcterms:W3CDTF">2024-07-18T07:12:00Z</dcterms:modified>
</cp:coreProperties>
</file>